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153AC" w14:textId="77777777" w:rsidR="00020A95" w:rsidRPr="00E020DC" w:rsidRDefault="00020A95" w:rsidP="00020A95">
      <w:pPr>
        <w:rPr>
          <w:rFonts w:ascii="Times New Roman" w:eastAsia="宋体" w:hAnsi="Times New Roman" w:cs="Times New Roman"/>
        </w:rPr>
      </w:pPr>
      <w:r w:rsidRPr="00E020DC">
        <w:rPr>
          <w:rFonts w:ascii="Times New Roman" w:eastAsia="宋体" w:hAnsi="Times New Roman" w:cs="Times New Roman"/>
        </w:rPr>
        <w:t>Supplementary Table 4 Sequences of the primers used in siRNAs.</w:t>
      </w:r>
    </w:p>
    <w:tbl>
      <w:tblPr>
        <w:tblStyle w:val="a7"/>
        <w:tblW w:w="8784" w:type="dxa"/>
        <w:tblInd w:w="-113" w:type="dxa"/>
        <w:tblLook w:val="04A0" w:firstRow="1" w:lastRow="0" w:firstColumn="1" w:lastColumn="0" w:noHBand="0" w:noVBand="1"/>
      </w:tblPr>
      <w:tblGrid>
        <w:gridCol w:w="1555"/>
        <w:gridCol w:w="3405"/>
        <w:gridCol w:w="3824"/>
      </w:tblGrid>
      <w:tr w:rsidR="00A17D38" w:rsidRPr="00E020DC" w14:paraId="2C8D7E0B" w14:textId="77777777" w:rsidTr="00A17D38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14:paraId="6C478C10" w14:textId="77777777" w:rsidR="00A17D38" w:rsidRPr="00E020DC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3F2C" w14:textId="77777777" w:rsidR="00A17D38" w:rsidRPr="00E020DC" w:rsidRDefault="00A17D38" w:rsidP="00C51B0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Sense (5’-3’)</w:t>
            </w:r>
          </w:p>
        </w:tc>
        <w:tc>
          <w:tcPr>
            <w:tcW w:w="3824" w:type="dxa"/>
            <w:tcBorders>
              <w:left w:val="single" w:sz="4" w:space="0" w:color="auto"/>
              <w:bottom w:val="single" w:sz="4" w:space="0" w:color="auto"/>
            </w:tcBorders>
          </w:tcPr>
          <w:p w14:paraId="02E52A1E" w14:textId="77777777" w:rsidR="00A17D38" w:rsidRPr="00E020DC" w:rsidRDefault="00A17D38" w:rsidP="00C51B0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Antisense (5’-3’)</w:t>
            </w:r>
          </w:p>
        </w:tc>
      </w:tr>
      <w:tr w:rsidR="00A17D38" w:rsidRPr="00E020DC" w14:paraId="3B20741C" w14:textId="77777777" w:rsidTr="00A17D38">
        <w:tc>
          <w:tcPr>
            <w:tcW w:w="1555" w:type="dxa"/>
            <w:tcBorders>
              <w:bottom w:val="nil"/>
            </w:tcBorders>
          </w:tcPr>
          <w:p w14:paraId="4B2927DE" w14:textId="77777777" w:rsidR="00A17D38" w:rsidRPr="00C94CCB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Tet2-1</w:t>
            </w:r>
          </w:p>
        </w:tc>
        <w:tc>
          <w:tcPr>
            <w:tcW w:w="3405" w:type="dxa"/>
            <w:tcBorders>
              <w:bottom w:val="nil"/>
            </w:tcBorders>
          </w:tcPr>
          <w:p w14:paraId="04EB3F27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GCUGUCAAACUCCAGAAUTT</w:t>
            </w:r>
          </w:p>
        </w:tc>
        <w:tc>
          <w:tcPr>
            <w:tcW w:w="3824" w:type="dxa"/>
            <w:tcBorders>
              <w:bottom w:val="nil"/>
            </w:tcBorders>
          </w:tcPr>
          <w:p w14:paraId="4FE263EE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UUCUGGAGUUUGACAGCCTT</w:t>
            </w:r>
          </w:p>
        </w:tc>
      </w:tr>
      <w:tr w:rsidR="00A17D38" w:rsidRPr="00E020DC" w14:paraId="43443023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6713170F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Tet2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2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62687FD3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CCUCGGGUUCAUAUUUGA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5DFCB8A3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UCAAAUAUGAACCCGAGGCTT</w:t>
            </w:r>
          </w:p>
        </w:tc>
      </w:tr>
      <w:tr w:rsidR="00A17D38" w:rsidRPr="00E020DC" w14:paraId="13701B43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29F79046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Tet2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3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196693F1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CAGGGAUCUACAUAGAUAU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0F46351C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UAUCUAUGUAGAUCCCUGTT</w:t>
            </w:r>
          </w:p>
        </w:tc>
      </w:tr>
      <w:tr w:rsidR="00A17D38" w:rsidRPr="00E020DC" w14:paraId="66B0C622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4ED293A2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Tet2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4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7F7693D3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GCCUGUGAUGCUGAUAAU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03120E07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UUAUCAGCAUCACAGGCCTT</w:t>
            </w:r>
          </w:p>
        </w:tc>
      </w:tr>
      <w:tr w:rsidR="00A17D38" w:rsidRPr="00E020DC" w14:paraId="192DAE10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26ADEAE9" w14:textId="77777777" w:rsidR="00A17D38" w:rsidRPr="00C94CCB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Esr1-1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7919ADFB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GGAGCUGGUUCAUAUGAU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69345F02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UCAUAUGAACCAGCUCCCTT</w:t>
            </w:r>
          </w:p>
        </w:tc>
      </w:tr>
      <w:tr w:rsidR="00A17D38" w:rsidRPr="00E020DC" w14:paraId="2E278F38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087B6997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Esr1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2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018E8E2A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GCUGGAGAUUCUGAUGAU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54F09F99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UCAUCAGAAUCUCCAGCCTT</w:t>
            </w:r>
          </w:p>
        </w:tc>
      </w:tr>
      <w:tr w:rsidR="00A17D38" w:rsidRPr="00E020DC" w14:paraId="7B9F8B81" w14:textId="77777777" w:rsidTr="00A17D38">
        <w:tc>
          <w:tcPr>
            <w:tcW w:w="1555" w:type="dxa"/>
            <w:tcBorders>
              <w:top w:val="nil"/>
              <w:bottom w:val="nil"/>
            </w:tcBorders>
          </w:tcPr>
          <w:p w14:paraId="3EAE2618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Esr1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3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 w14:paraId="39F83CE3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UCCAGCAGUAACGAGAAATT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0344A5F6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UUUCUCGUUACUGCUGGACTT</w:t>
            </w:r>
          </w:p>
        </w:tc>
      </w:tr>
      <w:tr w:rsidR="00A17D38" w:rsidRPr="00E020DC" w14:paraId="3748BB14" w14:textId="77777777" w:rsidTr="00A17D38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2B7DC76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C94CCB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siEsr1-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</w:rPr>
              <w:t>4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 w14:paraId="52916A5E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CAAGCCCUCUUGUGAUUAATT</w:t>
            </w:r>
          </w:p>
        </w:tc>
        <w:tc>
          <w:tcPr>
            <w:tcW w:w="3824" w:type="dxa"/>
            <w:tcBorders>
              <w:top w:val="nil"/>
              <w:bottom w:val="single" w:sz="4" w:space="0" w:color="auto"/>
            </w:tcBorders>
          </w:tcPr>
          <w:p w14:paraId="2FAA6746" w14:textId="77777777" w:rsidR="00A17D38" w:rsidRPr="002B4927" w:rsidRDefault="00A17D38" w:rsidP="00C51B03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UUAAUCACAAGAGGGCUUGTT</w:t>
            </w:r>
          </w:p>
        </w:tc>
      </w:tr>
    </w:tbl>
    <w:p w14:paraId="79E153D1" w14:textId="77777777" w:rsidR="0028053C" w:rsidRDefault="0028053C"/>
    <w:sectPr w:rsidR="0028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F2EB6" w14:textId="77777777" w:rsidR="00F758BD" w:rsidRDefault="00F758BD" w:rsidP="00020A95">
      <w:r>
        <w:separator/>
      </w:r>
    </w:p>
  </w:endnote>
  <w:endnote w:type="continuationSeparator" w:id="0">
    <w:p w14:paraId="476B885E" w14:textId="77777777" w:rsidR="00F758BD" w:rsidRDefault="00F758BD" w:rsidP="0002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C4BFF" w14:textId="77777777" w:rsidR="00F758BD" w:rsidRDefault="00F758BD" w:rsidP="00020A95">
      <w:r>
        <w:separator/>
      </w:r>
    </w:p>
  </w:footnote>
  <w:footnote w:type="continuationSeparator" w:id="0">
    <w:p w14:paraId="36CC7AFA" w14:textId="77777777" w:rsidR="00F758BD" w:rsidRDefault="00F758BD" w:rsidP="00020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90"/>
    <w:rsid w:val="00020A95"/>
    <w:rsid w:val="00031A90"/>
    <w:rsid w:val="0028053C"/>
    <w:rsid w:val="004F5222"/>
    <w:rsid w:val="00A17D38"/>
    <w:rsid w:val="00F56105"/>
    <w:rsid w:val="00F7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153AC"/>
  <w15:chartTrackingRefBased/>
  <w15:docId w15:val="{50818AA2-ECB7-4BCD-B9A1-169E96A9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A95"/>
    <w:rPr>
      <w:sz w:val="18"/>
      <w:szCs w:val="18"/>
    </w:rPr>
  </w:style>
  <w:style w:type="table" w:styleId="a7">
    <w:name w:val="Table Grid"/>
    <w:basedOn w:val="a1"/>
    <w:uiPriority w:val="39"/>
    <w:rsid w:val="00020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鲁</dc:creator>
  <cp:keywords/>
  <dc:description/>
  <cp:lastModifiedBy>雪燕 鲁</cp:lastModifiedBy>
  <cp:revision>3</cp:revision>
  <dcterms:created xsi:type="dcterms:W3CDTF">2023-12-14T01:39:00Z</dcterms:created>
  <dcterms:modified xsi:type="dcterms:W3CDTF">2024-01-24T22:36:00Z</dcterms:modified>
</cp:coreProperties>
</file>